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A38D" w14:textId="3B455B98" w:rsidR="00DC0CD0" w:rsidRPr="00542EBA" w:rsidRDefault="00542EBA" w:rsidP="00542EBA">
      <w:pPr>
        <w:jc w:val="center"/>
        <w:rPr>
          <w:rFonts w:ascii="Times New Roman" w:hAnsi="Times New Roman" w:cs="Times New Roman"/>
        </w:rPr>
      </w:pPr>
      <w:r w:rsidRPr="00542EBA">
        <w:rPr>
          <w:rFonts w:ascii="Times New Roman" w:hAnsi="Times New Roman" w:cs="Times New Roman"/>
        </w:rPr>
        <w:t>Table 1. Clinical characteristics of all the recruited subjects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690"/>
        <w:gridCol w:w="1640"/>
        <w:gridCol w:w="1612"/>
        <w:gridCol w:w="1530"/>
        <w:gridCol w:w="1808"/>
      </w:tblGrid>
      <w:tr w:rsidR="00542EBA" w:rsidRPr="00542EBA" w14:paraId="0F3409A0" w14:textId="77777777" w:rsidTr="00542EBA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2760D89" w14:textId="77777777" w:rsidR="00542EBA" w:rsidRPr="00542EBA" w:rsidRDefault="00542EBA" w:rsidP="00350B5C">
            <w:pPr>
              <w:rPr>
                <w:rFonts w:ascii="等线" w:eastAsia="等线" w:hAnsi="等线" w:cs="等线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5F2264C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Non-OSA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B4102C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Mild OSA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DD244D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Moderate OSA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C68047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Severe OSA</w:t>
            </w:r>
          </w:p>
        </w:tc>
      </w:tr>
      <w:tr w:rsidR="00542EBA" w:rsidRPr="00542EBA" w14:paraId="301F65A7" w14:textId="77777777" w:rsidTr="00542EBA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A61ECD4" w14:textId="77777777" w:rsidR="00542EBA" w:rsidRPr="00542EBA" w:rsidRDefault="00542EBA" w:rsidP="00350B5C">
            <w:pPr>
              <w:rPr>
                <w:rFonts w:ascii="等线" w:eastAsia="等线" w:hAnsi="等线" w:cs="等线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C77992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(n =16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48FE034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(n = 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E9928FF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(n = 1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4C68D16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(n = 16)</w:t>
            </w:r>
          </w:p>
        </w:tc>
      </w:tr>
      <w:tr w:rsidR="00542EBA" w:rsidRPr="00542EBA" w14:paraId="1CF9A91B" w14:textId="77777777" w:rsidTr="00542EBA">
        <w:trPr>
          <w:trHeight w:val="28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7748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Age (years ol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BE729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5.9 (2-1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00037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4.8 (3–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FC2C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5.2 (2-1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F4AF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5.4 (2–9)</w:t>
            </w:r>
          </w:p>
        </w:tc>
      </w:tr>
      <w:tr w:rsidR="00542EBA" w:rsidRPr="00542EBA" w14:paraId="52D2B418" w14:textId="77777777" w:rsidTr="00542EBA">
        <w:trPr>
          <w:trHeight w:val="28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927E2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BMI (kg/m</w:t>
            </w:r>
            <w:r w:rsidRPr="00542EBA">
              <w:rPr>
                <w:rStyle w:val="font01"/>
                <w:rFonts w:eastAsia="等线"/>
                <w:sz w:val="16"/>
                <w:szCs w:val="16"/>
                <w:lang w:val="en-US" w:bidi="ar"/>
              </w:rPr>
              <w:t>2</w:t>
            </w: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BCFFD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16.2 (13.6-20.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C9F2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16.8 (13-29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02C2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16.3 (13.2–20.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CAF02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17.2 (14.5–21.5)</w:t>
            </w:r>
          </w:p>
        </w:tc>
      </w:tr>
      <w:tr w:rsidR="00542EBA" w:rsidRPr="00542EBA" w14:paraId="54972C21" w14:textId="77777777" w:rsidTr="00542EBA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3EAC9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Awake SpO</w:t>
            </w:r>
            <w:r w:rsidRPr="00542EBA">
              <w:rPr>
                <w:rStyle w:val="font41"/>
                <w:rFonts w:eastAsia="等线"/>
                <w:sz w:val="16"/>
                <w:szCs w:val="16"/>
                <w:lang w:val="en-US" w:bidi="ar"/>
              </w:rPr>
              <w:t>2</w:t>
            </w: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1AB4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 (97–10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44A1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 (97–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BB24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 (97–9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D2813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7 (96–98)</w:t>
            </w:r>
          </w:p>
        </w:tc>
      </w:tr>
      <w:tr w:rsidR="00542EBA" w:rsidRPr="00542EBA" w14:paraId="68831071" w14:textId="77777777" w:rsidTr="00542EBA">
        <w:trPr>
          <w:trHeight w:val="28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4D5EA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AH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F495F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0.62 (0.2–0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EB9C5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3.9 (3.2–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A8F1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6.9 (5.6–9.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2C818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25.9 (10.9–55.8)</w:t>
            </w:r>
          </w:p>
        </w:tc>
      </w:tr>
      <w:tr w:rsidR="00542EBA" w:rsidRPr="00542EBA" w14:paraId="1130B7A4" w14:textId="77777777" w:rsidTr="00542EBA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ABA16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SpO</w:t>
            </w:r>
            <w:r w:rsidRPr="00542EBA">
              <w:rPr>
                <w:rStyle w:val="font41"/>
                <w:rFonts w:eastAsia="等线"/>
                <w:sz w:val="16"/>
                <w:szCs w:val="16"/>
                <w:lang w:val="en-US" w:bidi="ar"/>
              </w:rPr>
              <w:t>2</w:t>
            </w: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minimum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9B36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2 (87–9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C2974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0 (83–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F21E1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83 (72–9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38D4F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76 (51–88)</w:t>
            </w:r>
          </w:p>
        </w:tc>
      </w:tr>
      <w:tr w:rsidR="00542EBA" w:rsidRPr="00542EBA" w14:paraId="0C9CE3CA" w14:textId="77777777" w:rsidTr="00542EBA">
        <w:trPr>
          <w:trHeight w:val="335"/>
        </w:trPr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501BAF0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SpO</w:t>
            </w:r>
            <w:r w:rsidRPr="00542EBA">
              <w:rPr>
                <w:rStyle w:val="font41"/>
                <w:rFonts w:eastAsia="等线"/>
                <w:sz w:val="16"/>
                <w:szCs w:val="16"/>
                <w:lang w:val="en-US" w:bidi="ar"/>
              </w:rPr>
              <w:t>2</w:t>
            </w: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mea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E6D510A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 (96–10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CAF441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 (96–1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0932C2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8 (96–99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ED31D1" w14:textId="77777777" w:rsidR="00542EBA" w:rsidRPr="00542EBA" w:rsidRDefault="00542EBA" w:rsidP="00350B5C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42EBA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 w:bidi="ar"/>
              </w:rPr>
              <w:t>96 (92–98)</w:t>
            </w:r>
          </w:p>
        </w:tc>
      </w:tr>
    </w:tbl>
    <w:p w14:paraId="6ED7A8DD" w14:textId="77777777" w:rsidR="00542EBA" w:rsidRDefault="00542EBA"/>
    <w:sectPr w:rsidR="00542EB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C2A13" w14:textId="77777777" w:rsidR="007D132A" w:rsidRDefault="007D132A" w:rsidP="00291F4C">
      <w:pPr>
        <w:spacing w:after="0" w:line="240" w:lineRule="auto"/>
      </w:pPr>
      <w:r>
        <w:separator/>
      </w:r>
    </w:p>
  </w:endnote>
  <w:endnote w:type="continuationSeparator" w:id="0">
    <w:p w14:paraId="4EA4D8E9" w14:textId="77777777" w:rsidR="007D132A" w:rsidRDefault="007D132A" w:rsidP="00291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00D2E" w14:textId="77777777" w:rsidR="007D132A" w:rsidRDefault="007D132A" w:rsidP="00291F4C">
      <w:pPr>
        <w:spacing w:after="0" w:line="240" w:lineRule="auto"/>
      </w:pPr>
      <w:r>
        <w:separator/>
      </w:r>
    </w:p>
  </w:footnote>
  <w:footnote w:type="continuationSeparator" w:id="0">
    <w:p w14:paraId="14A05036" w14:textId="77777777" w:rsidR="007D132A" w:rsidRDefault="007D132A" w:rsidP="00291F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sDQzt7AwMDI0NzFW0lEKTi0uzszPAykwqgUAQTnrvCwAAAA="/>
  </w:docVars>
  <w:rsids>
    <w:rsidRoot w:val="00DC0CD0"/>
    <w:rsid w:val="00291F4C"/>
    <w:rsid w:val="00542EBA"/>
    <w:rsid w:val="007D132A"/>
    <w:rsid w:val="00DC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CAE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sid w:val="00542EBA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41">
    <w:name w:val="font41"/>
    <w:basedOn w:val="DefaultParagraphFont"/>
    <w:rsid w:val="00542EBA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paragraph" w:styleId="Header">
    <w:name w:val="header"/>
    <w:basedOn w:val="Normal"/>
    <w:link w:val="HeaderChar"/>
    <w:uiPriority w:val="99"/>
    <w:unhideWhenUsed/>
    <w:rsid w:val="00291F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F4C"/>
  </w:style>
  <w:style w:type="paragraph" w:styleId="Footer">
    <w:name w:val="footer"/>
    <w:basedOn w:val="Normal"/>
    <w:link w:val="FooterChar"/>
    <w:uiPriority w:val="99"/>
    <w:unhideWhenUsed/>
    <w:rsid w:val="00291F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1T06:29:00Z</dcterms:created>
  <dcterms:modified xsi:type="dcterms:W3CDTF">2022-03-01T06:29:00Z</dcterms:modified>
</cp:coreProperties>
</file>